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CB35" w14:textId="78211F4F" w:rsidR="00526C06" w:rsidRPr="003F2565" w:rsidRDefault="00665479" w:rsidP="001C2AD7">
      <w:pPr>
        <w:jc w:val="center"/>
        <w:rPr>
          <w:rFonts w:ascii="Times New Roman" w:hAnsi="Times New Roman" w:cs="Times New Roman"/>
          <w:sz w:val="24"/>
          <w:szCs w:val="24"/>
        </w:rPr>
      </w:pPr>
      <w:r w:rsidRPr="00665479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526C06" w:rsidRPr="003F2565">
        <w:rPr>
          <w:rFonts w:ascii="Times New Roman" w:hAnsi="Times New Roman" w:cs="Times New Roman"/>
          <w:sz w:val="24"/>
          <w:szCs w:val="24"/>
        </w:rPr>
        <w:t xml:space="preserve"> </w:t>
      </w:r>
      <w:r w:rsidR="001A772A" w:rsidRPr="001A772A">
        <w:rPr>
          <w:rFonts w:ascii="Times New Roman" w:hAnsi="Times New Roman" w:cs="Times New Roman"/>
          <w:sz w:val="24"/>
          <w:szCs w:val="24"/>
        </w:rPr>
        <w:t>Different abundance at family level between two groups</w:t>
      </w:r>
    </w:p>
    <w:p w14:paraId="0162CA43" w14:textId="77777777" w:rsidR="00526C06" w:rsidRPr="003F2565" w:rsidRDefault="00526C06" w:rsidP="001C2AD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206" w:type="dxa"/>
        <w:tblInd w:w="-57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275"/>
        <w:gridCol w:w="1701"/>
        <w:gridCol w:w="1272"/>
        <w:gridCol w:w="1138"/>
        <w:gridCol w:w="1559"/>
      </w:tblGrid>
      <w:tr w:rsidR="00526C06" w:rsidRPr="003F2565" w14:paraId="0D900CC0" w14:textId="77777777" w:rsidTr="00526C06">
        <w:trPr>
          <w:trHeight w:val="26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2EA4D0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757D28" w14:textId="2C3C01C4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mean 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4F26D8" w14:textId="6F945918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mean Control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922754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BC578" w14:textId="18A7371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D33B20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526C06" w:rsidRPr="003F2565" w14:paraId="2E310021" w14:textId="77777777" w:rsidTr="00526C06">
        <w:trPr>
          <w:trHeight w:val="35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45D838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f__LactobaAcillacea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84DE92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3034.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B550A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602.18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A3DD7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835FCF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46E0F6" w14:textId="443F1C34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26C06" w:rsidRPr="003F2565" w14:paraId="13279B07" w14:textId="77777777" w:rsidTr="00526C06">
        <w:trPr>
          <w:trHeight w:val="352"/>
        </w:trPr>
        <w:tc>
          <w:tcPr>
            <w:tcW w:w="3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DEC5C3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f__Leptospiraceae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55802B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2992F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5B7652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1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D6DDE3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C46371" w14:textId="2E1E359D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26C06" w:rsidRPr="003F2565" w14:paraId="4C137130" w14:textId="77777777" w:rsidTr="00526C06">
        <w:trPr>
          <w:trHeight w:val="352"/>
        </w:trPr>
        <w:tc>
          <w:tcPr>
            <w:tcW w:w="326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731F20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f__Desulfomicrobiaceae</w:t>
            </w:r>
          </w:p>
        </w:tc>
        <w:tc>
          <w:tcPr>
            <w:tcW w:w="127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7E08AE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52.58</w:t>
            </w:r>
          </w:p>
        </w:tc>
        <w:tc>
          <w:tcPr>
            <w:tcW w:w="170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1FF75E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127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61AA2A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1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C9DF01" w14:textId="77777777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EAC84F" w14:textId="57FB9DC1" w:rsidR="00526C06" w:rsidRPr="003F2565" w:rsidRDefault="00526C06" w:rsidP="001C2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56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586941F6" w14:textId="77777777" w:rsidR="00867C98" w:rsidRPr="003F2565" w:rsidRDefault="00867C98" w:rsidP="001C2AD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67C98" w:rsidRPr="003F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A2A32" w14:textId="77777777" w:rsidR="00685A50" w:rsidRDefault="00685A50" w:rsidP="001C2AD7">
      <w:r>
        <w:separator/>
      </w:r>
    </w:p>
  </w:endnote>
  <w:endnote w:type="continuationSeparator" w:id="0">
    <w:p w14:paraId="1C6F1A9C" w14:textId="77777777" w:rsidR="00685A50" w:rsidRDefault="00685A50" w:rsidP="001C2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15BDB" w14:textId="77777777" w:rsidR="00685A50" w:rsidRDefault="00685A50" w:rsidP="001C2AD7">
      <w:r>
        <w:separator/>
      </w:r>
    </w:p>
  </w:footnote>
  <w:footnote w:type="continuationSeparator" w:id="0">
    <w:p w14:paraId="5DA4579B" w14:textId="77777777" w:rsidR="00685A50" w:rsidRDefault="00685A50" w:rsidP="001C2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98"/>
    <w:rsid w:val="001A772A"/>
    <w:rsid w:val="001C2AD7"/>
    <w:rsid w:val="00214760"/>
    <w:rsid w:val="002A189F"/>
    <w:rsid w:val="003F2565"/>
    <w:rsid w:val="00526C06"/>
    <w:rsid w:val="00665479"/>
    <w:rsid w:val="00685A50"/>
    <w:rsid w:val="00867C98"/>
    <w:rsid w:val="009D29C4"/>
    <w:rsid w:val="00DA2D75"/>
    <w:rsid w:val="00F301AE"/>
    <w:rsid w:val="00FD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1C6CF"/>
  <w15:chartTrackingRefBased/>
  <w15:docId w15:val="{51DD2D0D-732A-40D9-9D9B-7AA6B398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7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2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2A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2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2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旖嘉</dc:creator>
  <cp:keywords/>
  <dc:description/>
  <cp:lastModifiedBy>王 旖嘉</cp:lastModifiedBy>
  <cp:revision>7</cp:revision>
  <dcterms:created xsi:type="dcterms:W3CDTF">2022-02-22T11:52:00Z</dcterms:created>
  <dcterms:modified xsi:type="dcterms:W3CDTF">2022-11-2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c2fdc559e67f2c8c9dd00d0756603a199d18ef181f3f922200480730685a5</vt:lpwstr>
  </property>
</Properties>
</file>